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EFBAF" w14:textId="0E982C37" w:rsidR="00390313" w:rsidRDefault="00D978DA">
      <w:pPr>
        <w:rPr>
          <w:rStyle w:val="ins"/>
        </w:rPr>
      </w:pPr>
      <w:r w:rsidRPr="00D978DA">
        <w:rPr>
          <w:rStyle w:val="label"/>
          <w:b/>
          <w:bCs/>
        </w:rPr>
        <w:t xml:space="preserve">Table </w:t>
      </w:r>
      <w:r w:rsidRPr="00D978DA">
        <w:rPr>
          <w:rStyle w:val="label"/>
          <w:b/>
          <w:bCs/>
        </w:rPr>
        <w:t>S1</w:t>
      </w:r>
      <w:r w:rsidRPr="00D978DA">
        <w:rPr>
          <w:rStyle w:val="label"/>
          <w:b/>
          <w:bCs/>
        </w:rPr>
        <w:t>.</w:t>
      </w:r>
      <w:r>
        <w:rPr>
          <w:rStyle w:val="label"/>
        </w:rPr>
        <w:t xml:space="preserve"> </w:t>
      </w:r>
    </w:p>
    <w:tbl>
      <w:tblPr>
        <w:tblW w:w="4858" w:type="dxa"/>
        <w:tblLook w:val="04A0" w:firstRow="1" w:lastRow="0" w:firstColumn="1" w:lastColumn="0" w:noHBand="0" w:noVBand="1"/>
      </w:tblPr>
      <w:tblGrid>
        <w:gridCol w:w="1242"/>
        <w:gridCol w:w="1038"/>
        <w:gridCol w:w="1289"/>
        <w:gridCol w:w="1332"/>
        <w:gridCol w:w="887"/>
      </w:tblGrid>
      <w:tr w:rsidR="00D978DA" w:rsidRPr="00D978DA" w14:paraId="1552AC6E" w14:textId="77777777" w:rsidTr="00D978DA">
        <w:trPr>
          <w:trHeight w:val="116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78203" w14:textId="721A7D1C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Day</w:t>
            </w: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9F35" w14:textId="3B4F3576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Checking in for meals</w:t>
            </w:r>
            <w:r w:rsidR="006318D5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 xml:space="preserve"> (n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803A" w14:textId="53A3A0D6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Mindfulness meditation</w:t>
            </w:r>
            <w:r w:rsidR="006318D5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 xml:space="preserve"> (n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73851" w14:textId="2878B64B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Task participation rate</w:t>
            </w:r>
            <w:r w:rsidR="006318D5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 xml:space="preserve"> (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5005" w14:textId="671296DA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Login</w:t>
            </w:r>
            <w:r w:rsidR="006318D5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 xml:space="preserve"> (%)</w:t>
            </w:r>
          </w:p>
        </w:tc>
      </w:tr>
      <w:tr w:rsidR="00D978DA" w:rsidRPr="00D978DA" w14:paraId="3905DF5E" w14:textId="77777777" w:rsidTr="00D978DA">
        <w:trPr>
          <w:trHeight w:val="29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DBEEC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Monda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17BC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56363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8983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1.4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1113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7.00%</w:t>
            </w:r>
          </w:p>
        </w:tc>
      </w:tr>
      <w:tr w:rsidR="00D978DA" w:rsidRPr="00D978DA" w14:paraId="2FC4EAEC" w14:textId="77777777" w:rsidTr="00D978DA">
        <w:trPr>
          <w:trHeight w:val="29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6EE58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Tuesda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26D99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794C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360C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7.1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313D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8.80%</w:t>
            </w:r>
          </w:p>
        </w:tc>
      </w:tr>
      <w:tr w:rsidR="00D978DA" w:rsidRPr="00D978DA" w14:paraId="02829D0C" w14:textId="77777777" w:rsidTr="00D978DA">
        <w:trPr>
          <w:trHeight w:val="58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51995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Wednesda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254D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A8FA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6CE4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2.7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3A27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8.00%</w:t>
            </w:r>
          </w:p>
        </w:tc>
      </w:tr>
      <w:tr w:rsidR="00D978DA" w:rsidRPr="00D978DA" w14:paraId="09476A1E" w14:textId="77777777" w:rsidTr="00D978DA">
        <w:trPr>
          <w:trHeight w:val="29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F95A5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Thursda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D54E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CD33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022C1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7.7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F818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63.40%</w:t>
            </w:r>
          </w:p>
        </w:tc>
      </w:tr>
      <w:tr w:rsidR="00D978DA" w:rsidRPr="00D978DA" w14:paraId="7695BD54" w14:textId="77777777" w:rsidTr="00D978DA">
        <w:trPr>
          <w:trHeight w:val="29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EB99F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Frida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CF7F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0099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AFAB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4.5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14E8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64.50%</w:t>
            </w:r>
          </w:p>
        </w:tc>
      </w:tr>
      <w:tr w:rsidR="00D978DA" w:rsidRPr="00D978DA" w14:paraId="2C1E98CE" w14:textId="77777777" w:rsidTr="00D978DA">
        <w:trPr>
          <w:trHeight w:val="29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306E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Saturda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7E1F9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EA85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BAB9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36.2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90CD7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5.70%</w:t>
            </w:r>
          </w:p>
        </w:tc>
      </w:tr>
      <w:tr w:rsidR="00D978DA" w:rsidRPr="00D978DA" w14:paraId="759E0022" w14:textId="77777777" w:rsidTr="00D978DA">
        <w:trPr>
          <w:trHeight w:val="29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E4B0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Sunda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0337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0F33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F68A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39.5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CBE7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5.70%</w:t>
            </w:r>
          </w:p>
        </w:tc>
      </w:tr>
      <w:tr w:rsidR="00D978DA" w:rsidRPr="00D978DA" w14:paraId="4817A7F6" w14:textId="77777777" w:rsidTr="00D978DA">
        <w:trPr>
          <w:trHeight w:val="29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006D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Holida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3AFA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5972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2EF9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36.70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E804" w14:textId="77777777" w:rsidR="00D978DA" w:rsidRPr="00D978DA" w:rsidRDefault="00D978DA" w:rsidP="00D978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  <w:r w:rsidRPr="00D978DA"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  <w:t>55.30%</w:t>
            </w:r>
          </w:p>
        </w:tc>
      </w:tr>
    </w:tbl>
    <w:p w14:paraId="06BB41F9" w14:textId="61E4D159" w:rsidR="00D978DA" w:rsidRDefault="00D978DA">
      <w:r w:rsidRPr="00D978DA">
        <w:rPr>
          <w:vertAlign w:val="superscript"/>
        </w:rPr>
        <w:t>a</w:t>
      </w:r>
      <w:r>
        <w:t>Table 4 only presents the data without any statistical analysis.</w:t>
      </w:r>
    </w:p>
    <w:sectPr w:rsidR="00D97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1sDQwtTQ3N7WwtLBQ0lEKTi0uzszPAykwrAUAwYNBNywAAAA="/>
  </w:docVars>
  <w:rsids>
    <w:rsidRoot w:val="00D978DA"/>
    <w:rsid w:val="001B023F"/>
    <w:rsid w:val="00390313"/>
    <w:rsid w:val="00492A0A"/>
    <w:rsid w:val="006318D5"/>
    <w:rsid w:val="008E0E3A"/>
    <w:rsid w:val="00A2039D"/>
    <w:rsid w:val="00CC1830"/>
    <w:rsid w:val="00D520AF"/>
    <w:rsid w:val="00D978DA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09D62"/>
  <w15:chartTrackingRefBased/>
  <w15:docId w15:val="{756614A3-C88F-48E1-824D-C9AD5689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97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8DA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DefaultParagraphFont"/>
    <w:rsid w:val="00D978DA"/>
  </w:style>
  <w:style w:type="character" w:customStyle="1" w:styleId="jrnlcolor">
    <w:name w:val="jrnlcolor"/>
    <w:basedOn w:val="DefaultParagraphFont"/>
    <w:rsid w:val="00D978DA"/>
  </w:style>
  <w:style w:type="character" w:customStyle="1" w:styleId="del">
    <w:name w:val="del"/>
    <w:basedOn w:val="DefaultParagraphFont"/>
    <w:rsid w:val="00D978DA"/>
  </w:style>
  <w:style w:type="character" w:customStyle="1" w:styleId="ins">
    <w:name w:val="ins"/>
    <w:basedOn w:val="DefaultParagraphFont"/>
    <w:rsid w:val="00D978DA"/>
  </w:style>
  <w:style w:type="character" w:customStyle="1" w:styleId="jrnlpatterns">
    <w:name w:val="jrnlpatterns"/>
    <w:basedOn w:val="DefaultParagraphFont"/>
    <w:rsid w:val="00D97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5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3</cp:revision>
  <dcterms:created xsi:type="dcterms:W3CDTF">2025-06-27T14:44:00Z</dcterms:created>
  <dcterms:modified xsi:type="dcterms:W3CDTF">2025-06-27T14:50:00Z</dcterms:modified>
</cp:coreProperties>
</file>